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C85A53" w14:textId="21EF4FF9" w:rsidR="00A61A64" w:rsidRPr="00F013EE" w:rsidRDefault="00A61A64" w:rsidP="006552DB">
      <w:pPr>
        <w:spacing w:after="0" w:line="240" w:lineRule="auto"/>
        <w:rPr>
          <w:b/>
          <w:bCs/>
        </w:rPr>
      </w:pPr>
      <w:bookmarkStart w:id="0" w:name="_GoBack"/>
      <w:bookmarkEnd w:id="0"/>
      <w:r w:rsidRPr="00F013EE">
        <w:rPr>
          <w:b/>
          <w:bCs/>
        </w:rPr>
        <w:t xml:space="preserve">Main R code used in the manuscript </w:t>
      </w:r>
      <w:r w:rsidR="00F013EE" w:rsidRPr="00F013EE">
        <w:rPr>
          <w:b/>
          <w:bCs/>
        </w:rPr>
        <w:t>“Individual and environmental variables related to outdoor walking among older adults: verifying a model to guide the design of interventions targeting outdoor walking”</w:t>
      </w:r>
    </w:p>
    <w:p w14:paraId="7DD4E331" w14:textId="77777777" w:rsidR="00A61A64" w:rsidRDefault="00A61A64" w:rsidP="006552DB">
      <w:pPr>
        <w:spacing w:after="0" w:line="240" w:lineRule="auto"/>
      </w:pPr>
    </w:p>
    <w:p w14:paraId="1F15972D" w14:textId="203DCC57" w:rsidR="006552DB" w:rsidRDefault="006552DB" w:rsidP="006552DB">
      <w:pPr>
        <w:spacing w:after="0" w:line="240" w:lineRule="auto"/>
      </w:pPr>
      <w:r>
        <w:t xml:space="preserve"># </w:t>
      </w:r>
      <w:r w:rsidR="004E7FAD">
        <w:t>libraries</w:t>
      </w:r>
    </w:p>
    <w:p w14:paraId="1A555D03" w14:textId="77777777" w:rsidR="006552DB" w:rsidRDefault="006552DB" w:rsidP="006552DB">
      <w:pPr>
        <w:spacing w:after="0" w:line="240" w:lineRule="auto"/>
      </w:pPr>
      <w:r>
        <w:t>library(tidyverse)</w:t>
      </w:r>
    </w:p>
    <w:p w14:paraId="57DE0764" w14:textId="77777777" w:rsidR="006552DB" w:rsidRDefault="006552DB" w:rsidP="006552DB">
      <w:pPr>
        <w:spacing w:after="0" w:line="240" w:lineRule="auto"/>
      </w:pPr>
      <w:r>
        <w:t>library(lavaan)</w:t>
      </w:r>
    </w:p>
    <w:p w14:paraId="7BCE7638" w14:textId="77777777" w:rsidR="006552DB" w:rsidRDefault="006552DB" w:rsidP="006552DB">
      <w:pPr>
        <w:spacing w:after="0" w:line="240" w:lineRule="auto"/>
      </w:pPr>
    </w:p>
    <w:p w14:paraId="3A9A3BF4" w14:textId="77777777" w:rsidR="006552DB" w:rsidRDefault="006552DB" w:rsidP="006552DB">
      <w:pPr>
        <w:spacing w:after="0" w:line="240" w:lineRule="auto"/>
      </w:pPr>
      <w:r>
        <w:t># load the data</w:t>
      </w:r>
    </w:p>
    <w:p w14:paraId="49FAD1FD" w14:textId="77777777" w:rsidR="006552DB" w:rsidRDefault="006552DB" w:rsidP="006552DB">
      <w:pPr>
        <w:spacing w:after="0" w:line="240" w:lineRule="auto"/>
      </w:pPr>
      <w:r>
        <w:t>baseline &lt;- read_csv("data/baseline.csv")</w:t>
      </w:r>
    </w:p>
    <w:p w14:paraId="3656A24A" w14:textId="77777777" w:rsidR="006552DB" w:rsidRDefault="006552DB" w:rsidP="006552DB">
      <w:pPr>
        <w:spacing w:after="0" w:line="240" w:lineRule="auto"/>
      </w:pPr>
    </w:p>
    <w:p w14:paraId="349CC062" w14:textId="77777777" w:rsidR="006552DB" w:rsidRDefault="006552DB" w:rsidP="006552DB">
      <w:pPr>
        <w:spacing w:after="0" w:line="240" w:lineRule="auto"/>
      </w:pPr>
      <w:r>
        <w:t># treat those indicators as ordered categorical indicators</w:t>
      </w:r>
    </w:p>
    <w:p w14:paraId="7C8D3EB9" w14:textId="77777777" w:rsidR="006552DB" w:rsidRDefault="006552DB" w:rsidP="006552DB">
      <w:pPr>
        <w:spacing w:after="0" w:line="240" w:lineRule="auto"/>
      </w:pPr>
      <w:r>
        <w:t>names &lt;- c("news_sub_i", "news_sub_j", "news_sub_k", "news_sub_l", "news_sub_n")</w:t>
      </w:r>
    </w:p>
    <w:p w14:paraId="51AC3837" w14:textId="77777777" w:rsidR="006552DB" w:rsidRDefault="006552DB" w:rsidP="006552DB">
      <w:pPr>
        <w:spacing w:after="0" w:line="240" w:lineRule="auto"/>
      </w:pPr>
      <w:r>
        <w:t>baseline[,names] &lt;- lapply(baseline[,names] , ordered)</w:t>
      </w:r>
    </w:p>
    <w:p w14:paraId="56F57D4E" w14:textId="77777777" w:rsidR="006552DB" w:rsidRDefault="006552DB" w:rsidP="006552DB">
      <w:pPr>
        <w:spacing w:after="0" w:line="240" w:lineRule="auto"/>
      </w:pPr>
    </w:p>
    <w:p w14:paraId="289B8AA1" w14:textId="77777777" w:rsidR="006A55DD" w:rsidRDefault="006552DB" w:rsidP="006552DB">
      <w:pPr>
        <w:spacing w:after="0" w:line="240" w:lineRule="auto"/>
      </w:pPr>
      <w:r>
        <w:t xml:space="preserve"># combine the "Not enough to make ends meet" and "Just enough to make ends meet" as the "not </w:t>
      </w:r>
    </w:p>
    <w:p w14:paraId="6147D713" w14:textId="2DE6C1F8" w:rsidR="006552DB" w:rsidRDefault="006A55DD" w:rsidP="006552DB">
      <w:pPr>
        <w:spacing w:after="0" w:line="240" w:lineRule="auto"/>
      </w:pPr>
      <w:r>
        <w:t xml:space="preserve"># </w:t>
      </w:r>
      <w:r w:rsidR="006552DB">
        <w:t>enough to make ends meet" only has 3 observations</w:t>
      </w:r>
    </w:p>
    <w:p w14:paraId="1C12DF34" w14:textId="77777777" w:rsidR="006552DB" w:rsidRDefault="006552DB" w:rsidP="006552DB">
      <w:pPr>
        <w:spacing w:after="0" w:line="240" w:lineRule="auto"/>
      </w:pPr>
      <w:r>
        <w:t>baseline$income &lt;- ifelse(baseline$income %in% c(1,2), 0, ifelse(is.na(baseline$income),NA, 1))</w:t>
      </w:r>
    </w:p>
    <w:p w14:paraId="1B098591" w14:textId="77777777" w:rsidR="006552DB" w:rsidRDefault="006552DB" w:rsidP="006552DB">
      <w:pPr>
        <w:spacing w:after="0" w:line="240" w:lineRule="auto"/>
      </w:pPr>
      <w:r>
        <w:t>baseline$income &lt;- ordered(baseline$income)</w:t>
      </w:r>
    </w:p>
    <w:p w14:paraId="5755BD94" w14:textId="77777777" w:rsidR="006552DB" w:rsidRDefault="006552DB" w:rsidP="006552DB">
      <w:pPr>
        <w:spacing w:after="0" w:line="240" w:lineRule="auto"/>
      </w:pPr>
    </w:p>
    <w:p w14:paraId="0F56AF8F" w14:textId="77777777" w:rsidR="006552DB" w:rsidRDefault="006552DB" w:rsidP="006552DB">
      <w:pPr>
        <w:spacing w:after="0" w:line="240" w:lineRule="auto"/>
      </w:pPr>
      <w:r>
        <w:t># For education, combining:</w:t>
      </w:r>
    </w:p>
    <w:p w14:paraId="0B99BDCB" w14:textId="77777777" w:rsidR="006552DB" w:rsidRDefault="006552DB" w:rsidP="006552DB">
      <w:pPr>
        <w:spacing w:after="0" w:line="240" w:lineRule="auto"/>
      </w:pPr>
      <w:r>
        <w:t># less than primary + completed primary + less than secondary into 1 category – ‘less than secondary’</w:t>
      </w:r>
    </w:p>
    <w:p w14:paraId="2412DB1B" w14:textId="77777777" w:rsidR="006552DB" w:rsidRDefault="006552DB" w:rsidP="006552DB">
      <w:pPr>
        <w:spacing w:after="0" w:line="240" w:lineRule="auto"/>
      </w:pPr>
      <w:r>
        <w:t># Some college + some university to ‘some post secondary’</w:t>
      </w:r>
    </w:p>
    <w:p w14:paraId="026C63CB" w14:textId="77777777" w:rsidR="006552DB" w:rsidRDefault="006552DB" w:rsidP="006552DB">
      <w:pPr>
        <w:spacing w:after="0" w:line="240" w:lineRule="auto"/>
      </w:pPr>
      <w:r>
        <w:t xml:space="preserve">baseline$edu_cat &lt;- ifelse(baseline$edu %in% c("Less than primary (Kindergarten - grade 6)", </w:t>
      </w:r>
    </w:p>
    <w:p w14:paraId="133D1314" w14:textId="77777777" w:rsidR="006552DB" w:rsidRDefault="006552DB" w:rsidP="006552DB">
      <w:pPr>
        <w:spacing w:after="0" w:line="240" w:lineRule="auto"/>
      </w:pPr>
      <w:r>
        <w:t xml:space="preserve">                                               "Completed primary (Kindergarten - grade 6)",</w:t>
      </w:r>
    </w:p>
    <w:p w14:paraId="29119FD1" w14:textId="77777777" w:rsidR="006552DB" w:rsidRDefault="006552DB" w:rsidP="006552DB">
      <w:pPr>
        <w:spacing w:after="0" w:line="240" w:lineRule="auto"/>
      </w:pPr>
      <w:r>
        <w:t xml:space="preserve">                                               "Less than secondary (grade 9-12)"), "less than secondary",</w:t>
      </w:r>
    </w:p>
    <w:p w14:paraId="242CCC3A" w14:textId="77777777" w:rsidR="006552DB" w:rsidRDefault="006552DB" w:rsidP="006552DB">
      <w:pPr>
        <w:spacing w:after="0" w:line="240" w:lineRule="auto"/>
      </w:pPr>
      <w:r>
        <w:t xml:space="preserve">                           ifelse(baseline$edu %in% c("Some university courses",</w:t>
      </w:r>
    </w:p>
    <w:p w14:paraId="65A3827E" w14:textId="77777777" w:rsidR="006552DB" w:rsidRDefault="006552DB" w:rsidP="006552DB">
      <w:pPr>
        <w:spacing w:after="0" w:line="240" w:lineRule="auto"/>
      </w:pPr>
      <w:r>
        <w:t xml:space="preserve">                                                      "Some College courses (In Quebec - CEGEP)"), "some post secondary",</w:t>
      </w:r>
    </w:p>
    <w:p w14:paraId="4CD2092B" w14:textId="77777777" w:rsidR="006552DB" w:rsidRDefault="006552DB" w:rsidP="006552DB">
      <w:pPr>
        <w:spacing w:after="0" w:line="240" w:lineRule="auto"/>
      </w:pPr>
      <w:r>
        <w:t xml:space="preserve">                                  baseline$edu</w:t>
      </w:r>
    </w:p>
    <w:p w14:paraId="30B697F4" w14:textId="77777777" w:rsidR="006552DB" w:rsidRDefault="006552DB" w:rsidP="006552DB">
      <w:pPr>
        <w:spacing w:after="0" w:line="240" w:lineRule="auto"/>
      </w:pPr>
      <w:r>
        <w:t xml:space="preserve">                           ))</w:t>
      </w:r>
    </w:p>
    <w:p w14:paraId="67F0439B" w14:textId="77777777" w:rsidR="006552DB" w:rsidRDefault="006552DB" w:rsidP="006552DB">
      <w:pPr>
        <w:spacing w:after="0" w:line="240" w:lineRule="auto"/>
      </w:pPr>
    </w:p>
    <w:p w14:paraId="075E7498" w14:textId="77777777" w:rsidR="006552DB" w:rsidRDefault="006552DB" w:rsidP="006552DB">
      <w:pPr>
        <w:spacing w:after="0" w:line="240" w:lineRule="auto"/>
      </w:pPr>
      <w:r>
        <w:t>baseline$edu_cat &lt;- factor(baseline$edu_cat, levels = c("less than secondary","some post secondary", "Completed secondary (grade 9-12)",</w:t>
      </w:r>
    </w:p>
    <w:p w14:paraId="4DAB922E" w14:textId="77777777" w:rsidR="006552DB" w:rsidRDefault="006552DB" w:rsidP="006552DB">
      <w:pPr>
        <w:spacing w:after="0" w:line="240" w:lineRule="auto"/>
      </w:pPr>
      <w:r>
        <w:t xml:space="preserve">                                                        "Completed College (In Quebec - CEGEP)",</w:t>
      </w:r>
    </w:p>
    <w:p w14:paraId="4A13D9EF" w14:textId="77777777" w:rsidR="006552DB" w:rsidRDefault="006552DB" w:rsidP="006552DB">
      <w:pPr>
        <w:spacing w:after="0" w:line="240" w:lineRule="auto"/>
      </w:pPr>
      <w:r>
        <w:t xml:space="preserve">                                                        "Completed university (bachelor degree)","Graduate program (e.g. MSc, PhD)"))</w:t>
      </w:r>
    </w:p>
    <w:p w14:paraId="769C7CE3" w14:textId="77777777" w:rsidR="006552DB" w:rsidRDefault="006552DB" w:rsidP="006552DB">
      <w:pPr>
        <w:spacing w:after="0" w:line="240" w:lineRule="auto"/>
      </w:pPr>
    </w:p>
    <w:p w14:paraId="6C701336" w14:textId="77777777" w:rsidR="006552DB" w:rsidRDefault="006552DB" w:rsidP="006552DB">
      <w:pPr>
        <w:spacing w:after="0" w:line="240" w:lineRule="auto"/>
      </w:pPr>
      <w:r>
        <w:t>baseline$edu_cat_num &lt;- as.numeric(baseline$edu_cat)</w:t>
      </w:r>
    </w:p>
    <w:p w14:paraId="229DFD79" w14:textId="77777777" w:rsidR="006552DB" w:rsidRDefault="006552DB" w:rsidP="006552DB">
      <w:pPr>
        <w:spacing w:after="0" w:line="240" w:lineRule="auto"/>
      </w:pPr>
    </w:p>
    <w:p w14:paraId="2211D25E" w14:textId="77777777" w:rsidR="006552DB" w:rsidRDefault="006552DB" w:rsidP="006552DB">
      <w:pPr>
        <w:spacing w:after="0" w:line="240" w:lineRule="auto"/>
      </w:pPr>
      <w:r>
        <w:t># car access</w:t>
      </w:r>
    </w:p>
    <w:p w14:paraId="20C01799" w14:textId="77777777" w:rsidR="006552DB" w:rsidRDefault="006552DB" w:rsidP="006552DB">
      <w:pPr>
        <w:spacing w:after="0" w:line="240" w:lineRule="auto"/>
      </w:pPr>
      <w:r>
        <w:t>baseline$Car_access &lt;- ifelse(baseline$Car_access == "Yes", 1, 0)</w:t>
      </w:r>
    </w:p>
    <w:p w14:paraId="04560BF2" w14:textId="77777777" w:rsidR="006552DB" w:rsidRDefault="006552DB" w:rsidP="006552DB">
      <w:pPr>
        <w:spacing w:after="0" w:line="240" w:lineRule="auto"/>
      </w:pPr>
    </w:p>
    <w:p w14:paraId="741501B3" w14:textId="77777777" w:rsidR="006552DB" w:rsidRDefault="006552DB" w:rsidP="006552DB">
      <w:pPr>
        <w:spacing w:after="0" w:line="240" w:lineRule="auto"/>
      </w:pPr>
      <w:r>
        <w:t>names &lt;- c("edu_cat", "Car_access")</w:t>
      </w:r>
    </w:p>
    <w:p w14:paraId="64EF3878" w14:textId="77777777" w:rsidR="006552DB" w:rsidRDefault="006552DB" w:rsidP="006552DB">
      <w:pPr>
        <w:spacing w:after="0" w:line="240" w:lineRule="auto"/>
      </w:pPr>
      <w:r>
        <w:t>baseline[,names] &lt;- lapply(baseline[,names] , ordered)</w:t>
      </w:r>
    </w:p>
    <w:p w14:paraId="48564AF4" w14:textId="77777777" w:rsidR="006552DB" w:rsidRDefault="006552DB" w:rsidP="006552DB">
      <w:pPr>
        <w:spacing w:after="0" w:line="240" w:lineRule="auto"/>
      </w:pPr>
    </w:p>
    <w:p w14:paraId="31865A0B" w14:textId="77777777" w:rsidR="006552DB" w:rsidRDefault="006552DB" w:rsidP="006552DB">
      <w:pPr>
        <w:spacing w:after="0" w:line="240" w:lineRule="auto"/>
      </w:pPr>
      <w:r>
        <w:t># ill scaling check</w:t>
      </w:r>
    </w:p>
    <w:p w14:paraId="0A3924F3" w14:textId="77777777" w:rsidR="006552DB" w:rsidRDefault="006552DB" w:rsidP="006552DB">
      <w:pPr>
        <w:spacing w:after="0" w:line="240" w:lineRule="auto"/>
      </w:pPr>
      <w:r>
        <w:t>var_check_data &lt;- baseline  %&gt;%</w:t>
      </w:r>
    </w:p>
    <w:p w14:paraId="33EB4E8C" w14:textId="77777777" w:rsidR="00491159" w:rsidRDefault="006552DB" w:rsidP="006552DB">
      <w:pPr>
        <w:spacing w:after="0" w:line="240" w:lineRule="auto"/>
      </w:pPr>
      <w:r>
        <w:t xml:space="preserve">  select(champs_ow_total, Min.walked.outside..MP.CS.7.days.,</w:t>
      </w:r>
    </w:p>
    <w:p w14:paraId="52FE17AD" w14:textId="77777777" w:rsidR="00491159" w:rsidRDefault="006552DB" w:rsidP="00491159">
      <w:pPr>
        <w:spacing w:after="0" w:line="240" w:lineRule="auto"/>
        <w:ind w:firstLine="720"/>
      </w:pPr>
      <w:r>
        <w:lastRenderedPageBreak/>
        <w:t>walk_10_meters_comfortable_pace, walk_10_meters_fast_walking_speed, mwt6_total_raw,</w:t>
      </w:r>
    </w:p>
    <w:p w14:paraId="19024E6E" w14:textId="58AD56C4" w:rsidR="00491159" w:rsidRDefault="006552DB" w:rsidP="00491159">
      <w:pPr>
        <w:spacing w:after="0" w:line="240" w:lineRule="auto"/>
        <w:ind w:firstLine="720"/>
      </w:pPr>
      <w:r>
        <w:t>rand_em, ascq, sts30_raw, Minibest_total, edu_cat_num,</w:t>
      </w:r>
    </w:p>
    <w:p w14:paraId="55CB80AE" w14:textId="77777777" w:rsidR="00491159" w:rsidRDefault="006552DB" w:rsidP="00491159">
      <w:pPr>
        <w:spacing w:after="0" w:line="240" w:lineRule="auto"/>
        <w:ind w:firstLine="720"/>
      </w:pPr>
      <w:r>
        <w:t xml:space="preserve"> news_sub_a, news_sub_b, news_sub_c, news_sub_d, news_sub_e, news_sub_f, news_sub_g, </w:t>
      </w:r>
    </w:p>
    <w:p w14:paraId="65A74C36" w14:textId="08879E2B" w:rsidR="006552DB" w:rsidRDefault="006552DB" w:rsidP="00491159">
      <w:pPr>
        <w:spacing w:after="0" w:line="240" w:lineRule="auto"/>
        <w:ind w:firstLine="720"/>
      </w:pPr>
      <w:r>
        <w:t>news_sub_h)</w:t>
      </w:r>
    </w:p>
    <w:p w14:paraId="5E23AB93" w14:textId="77777777" w:rsidR="006552DB" w:rsidRDefault="006552DB" w:rsidP="006552DB">
      <w:pPr>
        <w:spacing w:after="0" w:line="240" w:lineRule="auto"/>
      </w:pPr>
    </w:p>
    <w:p w14:paraId="197A1F30" w14:textId="77777777" w:rsidR="006552DB" w:rsidRDefault="006552DB" w:rsidP="006552DB">
      <w:pPr>
        <w:spacing w:after="0" w:line="240" w:lineRule="auto"/>
      </w:pPr>
      <w:r>
        <w:t>var_checking &lt;- c()</w:t>
      </w:r>
    </w:p>
    <w:p w14:paraId="7D0B46C8" w14:textId="77777777" w:rsidR="006552DB" w:rsidRDefault="006552DB" w:rsidP="006552DB">
      <w:pPr>
        <w:spacing w:after="0" w:line="240" w:lineRule="auto"/>
      </w:pPr>
      <w:r>
        <w:t>for (i in 1:21) {</w:t>
      </w:r>
    </w:p>
    <w:p w14:paraId="34A75866" w14:textId="77777777" w:rsidR="006552DB" w:rsidRDefault="006552DB" w:rsidP="006552DB">
      <w:pPr>
        <w:spacing w:after="0" w:line="240" w:lineRule="auto"/>
      </w:pPr>
      <w:r>
        <w:t xml:space="preserve">  var_checking[i] &lt;- var(var_check_data[,i], na.rm=TRUE)</w:t>
      </w:r>
    </w:p>
    <w:p w14:paraId="12F710B5" w14:textId="77777777" w:rsidR="006552DB" w:rsidRDefault="006552DB" w:rsidP="006552DB">
      <w:pPr>
        <w:spacing w:after="0" w:line="240" w:lineRule="auto"/>
      </w:pPr>
      <w:r>
        <w:t>}</w:t>
      </w:r>
    </w:p>
    <w:p w14:paraId="2B48A674" w14:textId="77777777" w:rsidR="006552DB" w:rsidRDefault="006552DB" w:rsidP="006552DB">
      <w:pPr>
        <w:spacing w:after="0" w:line="240" w:lineRule="auto"/>
      </w:pPr>
      <w:r>
        <w:t>var_checking</w:t>
      </w:r>
    </w:p>
    <w:p w14:paraId="1D267A8C" w14:textId="77777777" w:rsidR="006552DB" w:rsidRDefault="006552DB" w:rsidP="006552DB">
      <w:pPr>
        <w:spacing w:after="0" w:line="240" w:lineRule="auto"/>
      </w:pPr>
    </w:p>
    <w:p w14:paraId="68380E7F" w14:textId="77777777" w:rsidR="006552DB" w:rsidRDefault="006552DB" w:rsidP="006552DB">
      <w:pPr>
        <w:spacing w:after="0" w:line="240" w:lineRule="auto"/>
      </w:pPr>
      <w:r>
        <w:t># rescale</w:t>
      </w:r>
    </w:p>
    <w:p w14:paraId="4990FC79" w14:textId="77777777" w:rsidR="006552DB" w:rsidRDefault="006552DB" w:rsidP="006552DB">
      <w:pPr>
        <w:spacing w:after="0" w:line="240" w:lineRule="auto"/>
      </w:pPr>
      <w:r>
        <w:t>baseline &lt;- baseline %&gt;%</w:t>
      </w:r>
    </w:p>
    <w:p w14:paraId="5A327BBB" w14:textId="77777777" w:rsidR="006552DB" w:rsidRDefault="006552DB" w:rsidP="006552DB">
      <w:pPr>
        <w:spacing w:after="0" w:line="240" w:lineRule="auto"/>
      </w:pPr>
      <w:r>
        <w:t xml:space="preserve">  mutate(mwt6_total_raw_s = mwt6_total_raw/60,</w:t>
      </w:r>
    </w:p>
    <w:p w14:paraId="5DC1A39A" w14:textId="77777777" w:rsidR="006552DB" w:rsidRDefault="006552DB" w:rsidP="006552DB">
      <w:pPr>
        <w:spacing w:after="0" w:line="240" w:lineRule="auto"/>
      </w:pPr>
      <w:r>
        <w:t xml:space="preserve">         walk_10_meters_comfortable_pace_s = walk_10_meters_comfortable_pace*10,</w:t>
      </w:r>
    </w:p>
    <w:p w14:paraId="68AE2FA6" w14:textId="77777777" w:rsidR="006552DB" w:rsidRDefault="006552DB" w:rsidP="006552DB">
      <w:pPr>
        <w:spacing w:after="0" w:line="240" w:lineRule="auto"/>
      </w:pPr>
      <w:r>
        <w:t xml:space="preserve">         walk_10_meters_fast_walking_speed_s = walk_10_meters_fast_walking_speed*10,</w:t>
      </w:r>
    </w:p>
    <w:p w14:paraId="7D66D1F0" w14:textId="77777777" w:rsidR="006552DB" w:rsidRDefault="006552DB" w:rsidP="006552DB">
      <w:pPr>
        <w:spacing w:after="0" w:line="240" w:lineRule="auto"/>
      </w:pPr>
      <w:r>
        <w:t xml:space="preserve">         rand_em_s = rand_em/10,</w:t>
      </w:r>
    </w:p>
    <w:p w14:paraId="0A356915" w14:textId="3EC8BC8F" w:rsidR="006552DB" w:rsidRDefault="006552DB" w:rsidP="006552DB">
      <w:pPr>
        <w:spacing w:after="0" w:line="240" w:lineRule="auto"/>
      </w:pPr>
      <w:r>
        <w:t xml:space="preserve">         Minibest_total_s = Minibest_total/5 )%&gt;%</w:t>
      </w:r>
    </w:p>
    <w:p w14:paraId="4CF0BBC0" w14:textId="48BC921C" w:rsidR="006552DB" w:rsidRDefault="006552DB" w:rsidP="006552DB">
      <w:pPr>
        <w:spacing w:after="0" w:line="240" w:lineRule="auto"/>
      </w:pPr>
      <w:r>
        <w:t xml:space="preserve">  mutate(news_sub_a_s = news_sub_a/100)%&gt;%</w:t>
      </w:r>
    </w:p>
    <w:p w14:paraId="4A5FA3CB" w14:textId="77777777" w:rsidR="006552DB" w:rsidRDefault="006552DB" w:rsidP="006552DB">
      <w:pPr>
        <w:spacing w:after="0" w:line="240" w:lineRule="auto"/>
      </w:pPr>
      <w:r>
        <w:t xml:space="preserve">  mutate(Min.walked.outside..MP.CS.7.days._s = Min.walked.outside..MP.CS.7.days./60)</w:t>
      </w:r>
    </w:p>
    <w:p w14:paraId="521B83ED" w14:textId="77777777" w:rsidR="006552DB" w:rsidRDefault="006552DB" w:rsidP="006552DB">
      <w:pPr>
        <w:spacing w:after="0" w:line="240" w:lineRule="auto"/>
      </w:pPr>
    </w:p>
    <w:p w14:paraId="04A10B7E" w14:textId="77777777" w:rsidR="006552DB" w:rsidRDefault="006552DB" w:rsidP="006552DB">
      <w:pPr>
        <w:spacing w:after="0" w:line="240" w:lineRule="auto"/>
      </w:pPr>
      <w:r>
        <w:t>var_check_data &lt;- baseline  %&gt;%</w:t>
      </w:r>
    </w:p>
    <w:p w14:paraId="3142A5EF" w14:textId="77777777" w:rsidR="006552DB" w:rsidRDefault="006552DB" w:rsidP="006552DB">
      <w:pPr>
        <w:spacing w:after="0" w:line="240" w:lineRule="auto"/>
      </w:pPr>
      <w:r>
        <w:t xml:space="preserve">  select(champs_ow_total, Min.walked.outside..MP.CS.7.days._s,</w:t>
      </w:r>
    </w:p>
    <w:p w14:paraId="64E48E66" w14:textId="77777777" w:rsidR="006552DB" w:rsidRDefault="006552DB" w:rsidP="006552DB">
      <w:pPr>
        <w:spacing w:after="0" w:line="240" w:lineRule="auto"/>
      </w:pPr>
      <w:r>
        <w:t xml:space="preserve">         walk_10_meters_comfortable_pace_s, walk_10_meters_fast_walking_speed_s, mwt6_total_raw_s,</w:t>
      </w:r>
    </w:p>
    <w:p w14:paraId="0B6610B5" w14:textId="6E5801BE" w:rsidR="006552DB" w:rsidRDefault="006552DB" w:rsidP="00491159">
      <w:pPr>
        <w:spacing w:after="0" w:line="240" w:lineRule="auto"/>
      </w:pPr>
      <w:r>
        <w:t xml:space="preserve">         rand_em_s, ascq, sts30_raw, </w:t>
      </w:r>
    </w:p>
    <w:p w14:paraId="659BA207" w14:textId="77777777" w:rsidR="006552DB" w:rsidRDefault="006552DB" w:rsidP="006552DB">
      <w:pPr>
        <w:spacing w:after="0" w:line="240" w:lineRule="auto"/>
      </w:pPr>
      <w:r>
        <w:t xml:space="preserve">         Minibest_total_s, edu_cat_num,</w:t>
      </w:r>
    </w:p>
    <w:p w14:paraId="1EA3E22D" w14:textId="77777777" w:rsidR="006552DB" w:rsidRDefault="006552DB" w:rsidP="006552DB">
      <w:pPr>
        <w:spacing w:after="0" w:line="240" w:lineRule="auto"/>
      </w:pPr>
      <w:r>
        <w:t xml:space="preserve">         news_sub_a_s, news_sub_b, news_sub_c, news_sub_d, news_sub_e, news_sub_f, news_sub_g, news_sub_h)</w:t>
      </w:r>
    </w:p>
    <w:p w14:paraId="1028A6F3" w14:textId="77777777" w:rsidR="006552DB" w:rsidRDefault="006552DB" w:rsidP="006552DB">
      <w:pPr>
        <w:spacing w:after="0" w:line="240" w:lineRule="auto"/>
      </w:pPr>
    </w:p>
    <w:p w14:paraId="02998083" w14:textId="77777777" w:rsidR="006552DB" w:rsidRDefault="006552DB" w:rsidP="006552DB">
      <w:pPr>
        <w:spacing w:after="0" w:line="240" w:lineRule="auto"/>
      </w:pPr>
      <w:r>
        <w:t>var_checking &lt;- c()</w:t>
      </w:r>
    </w:p>
    <w:p w14:paraId="55E3D8F6" w14:textId="77777777" w:rsidR="006552DB" w:rsidRDefault="006552DB" w:rsidP="006552DB">
      <w:pPr>
        <w:spacing w:after="0" w:line="240" w:lineRule="auto"/>
      </w:pPr>
      <w:r>
        <w:t>for (i in 1:18) {</w:t>
      </w:r>
    </w:p>
    <w:p w14:paraId="21073821" w14:textId="77777777" w:rsidR="006552DB" w:rsidRDefault="006552DB" w:rsidP="006552DB">
      <w:pPr>
        <w:spacing w:after="0" w:line="240" w:lineRule="auto"/>
      </w:pPr>
      <w:r>
        <w:t xml:space="preserve">  var_checking[i] &lt;- var(var_check_data[,i], na.rm=TRUE)</w:t>
      </w:r>
    </w:p>
    <w:p w14:paraId="2D00FD8A" w14:textId="77777777" w:rsidR="006552DB" w:rsidRDefault="006552DB" w:rsidP="006552DB">
      <w:pPr>
        <w:spacing w:after="0" w:line="240" w:lineRule="auto"/>
      </w:pPr>
      <w:r>
        <w:t>}</w:t>
      </w:r>
    </w:p>
    <w:p w14:paraId="1A0B6FC7" w14:textId="77777777" w:rsidR="006552DB" w:rsidRDefault="006552DB" w:rsidP="006552DB">
      <w:pPr>
        <w:spacing w:after="0" w:line="240" w:lineRule="auto"/>
      </w:pPr>
      <w:r>
        <w:t>var_checking</w:t>
      </w:r>
    </w:p>
    <w:p w14:paraId="43CBD433" w14:textId="77777777" w:rsidR="006552DB" w:rsidRDefault="006552DB" w:rsidP="006552DB">
      <w:pPr>
        <w:spacing w:after="0" w:line="240" w:lineRule="auto"/>
      </w:pPr>
    </w:p>
    <w:p w14:paraId="7D987720" w14:textId="77777777" w:rsidR="006552DB" w:rsidRDefault="006552DB" w:rsidP="006552DB">
      <w:pPr>
        <w:spacing w:after="0" w:line="240" w:lineRule="auto"/>
      </w:pPr>
      <w:r>
        <w:t>##############################################</w:t>
      </w:r>
    </w:p>
    <w:p w14:paraId="5D1EF538" w14:textId="77777777" w:rsidR="006552DB" w:rsidRDefault="006552DB" w:rsidP="006552DB">
      <w:pPr>
        <w:spacing w:after="0" w:line="240" w:lineRule="auto"/>
      </w:pPr>
      <w:r>
        <w:t># start the modeling for measurement models for the indivudal and environmental factor</w:t>
      </w:r>
    </w:p>
    <w:p w14:paraId="07B24315" w14:textId="77777777" w:rsidR="006552DB" w:rsidRDefault="006552DB" w:rsidP="006552DB">
      <w:pPr>
        <w:spacing w:after="0" w:line="240" w:lineRule="auto"/>
      </w:pPr>
    </w:p>
    <w:p w14:paraId="5CC43905" w14:textId="77777777" w:rsidR="006552DB" w:rsidRDefault="006552DB" w:rsidP="006552DB">
      <w:pPr>
        <w:spacing w:after="0" w:line="240" w:lineRule="auto"/>
      </w:pPr>
      <w:r>
        <w:t># the initial model for individual factors</w:t>
      </w:r>
    </w:p>
    <w:p w14:paraId="15A9F11D" w14:textId="77777777" w:rsidR="008B7813" w:rsidRDefault="006552DB" w:rsidP="006552DB">
      <w:pPr>
        <w:spacing w:after="0" w:line="240" w:lineRule="auto"/>
      </w:pPr>
      <w:r>
        <w:t xml:space="preserve">model_ind_1 &lt;- 'ind =~ </w:t>
      </w:r>
    </w:p>
    <w:p w14:paraId="6ECC5E17" w14:textId="340096E7" w:rsidR="006552DB" w:rsidRDefault="006552DB" w:rsidP="008B7813">
      <w:pPr>
        <w:spacing w:after="0" w:line="240" w:lineRule="auto"/>
        <w:ind w:firstLine="720"/>
      </w:pPr>
      <w:r>
        <w:t xml:space="preserve">walk_10_meters_comfortable_pace_s + walk_10_meters_fast_walking_speed_s + </w:t>
      </w:r>
    </w:p>
    <w:p w14:paraId="31427A10" w14:textId="77777777" w:rsidR="006552DB" w:rsidRDefault="006552DB" w:rsidP="006552DB">
      <w:pPr>
        <w:spacing w:after="0" w:line="240" w:lineRule="auto"/>
      </w:pPr>
      <w:r>
        <w:t xml:space="preserve">                  mwt6_total_raw_s + rand_em_s + ascq + sts30_raw + Minibest_total + edu_cat_num + </w:t>
      </w:r>
    </w:p>
    <w:p w14:paraId="5E518C41" w14:textId="77777777" w:rsidR="006552DB" w:rsidRDefault="006552DB" w:rsidP="006552DB">
      <w:pPr>
        <w:spacing w:after="0" w:line="240" w:lineRule="auto"/>
      </w:pPr>
      <w:r>
        <w:t xml:space="preserve">                  Car_access + income</w:t>
      </w:r>
    </w:p>
    <w:p w14:paraId="797E8EA6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07336BDF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5ABDFD56" w14:textId="77777777" w:rsidR="006552DB" w:rsidRDefault="006552DB" w:rsidP="006552DB">
      <w:pPr>
        <w:spacing w:after="0" w:line="240" w:lineRule="auto"/>
      </w:pPr>
      <w:r>
        <w:t xml:space="preserve">            walk_10_meters_comfortable_pace_s ~~ walk_10_meters_fast_walking_speed_s</w:t>
      </w:r>
    </w:p>
    <w:p w14:paraId="45ACB657" w14:textId="77777777" w:rsidR="006552DB" w:rsidRDefault="006552DB" w:rsidP="006552DB">
      <w:pPr>
        <w:spacing w:after="0" w:line="240" w:lineRule="auto"/>
      </w:pPr>
      <w:r>
        <w:t xml:space="preserve">            walk_10_meters_comfortable_pace_s ~~ mwt6_total_raw_s</w:t>
      </w:r>
    </w:p>
    <w:p w14:paraId="0DDC093E" w14:textId="77777777" w:rsidR="006552DB" w:rsidRDefault="006552DB" w:rsidP="006552DB">
      <w:pPr>
        <w:spacing w:after="0" w:line="240" w:lineRule="auto"/>
      </w:pPr>
      <w:r>
        <w:t xml:space="preserve">            walk_10_meters_fast_walking_speed_s ~~ mwt6_total_raw_s</w:t>
      </w:r>
    </w:p>
    <w:p w14:paraId="4D5B36A3" w14:textId="77777777" w:rsidR="006552DB" w:rsidRDefault="006552DB" w:rsidP="006552DB">
      <w:pPr>
        <w:spacing w:after="0" w:line="240" w:lineRule="auto"/>
      </w:pPr>
      <w:r>
        <w:lastRenderedPageBreak/>
        <w:t xml:space="preserve">            rand_em_s ~~ ascq</w:t>
      </w:r>
    </w:p>
    <w:p w14:paraId="3F4BDE03" w14:textId="77777777" w:rsidR="006552DB" w:rsidRDefault="006552DB" w:rsidP="006552DB">
      <w:pPr>
        <w:spacing w:after="0" w:line="240" w:lineRule="auto"/>
      </w:pPr>
      <w:r>
        <w:t xml:space="preserve">            Car_access ~~ edu_cat_num</w:t>
      </w:r>
    </w:p>
    <w:p w14:paraId="5C90E7EA" w14:textId="77777777" w:rsidR="006552DB" w:rsidRDefault="006552DB" w:rsidP="006552DB">
      <w:pPr>
        <w:spacing w:after="0" w:line="240" w:lineRule="auto"/>
      </w:pPr>
      <w:r>
        <w:t xml:space="preserve">            '</w:t>
      </w:r>
    </w:p>
    <w:p w14:paraId="3E1DD925" w14:textId="77777777" w:rsidR="006552DB" w:rsidRDefault="006552DB" w:rsidP="006552DB">
      <w:pPr>
        <w:spacing w:after="0" w:line="240" w:lineRule="auto"/>
      </w:pPr>
    </w:p>
    <w:p w14:paraId="6023DC71" w14:textId="57DD1E9D" w:rsidR="006552DB" w:rsidRDefault="006552DB" w:rsidP="008B7813">
      <w:pPr>
        <w:spacing w:after="0" w:line="240" w:lineRule="auto"/>
      </w:pPr>
      <w:r>
        <w:t>model_ind_1_fit &lt;- cfa(model_ind_1, data = baseline, missing = "pairwise", parameterization = "delta", estimator="WLSMV", std.lv = TRUE)</w:t>
      </w:r>
    </w:p>
    <w:p w14:paraId="5ACCB9C2" w14:textId="77777777" w:rsidR="006552DB" w:rsidRDefault="006552DB" w:rsidP="006552DB">
      <w:pPr>
        <w:spacing w:after="0" w:line="240" w:lineRule="auto"/>
      </w:pPr>
      <w:r>
        <w:t>summary(model_ind_1_fit, fit.measures = TRUE, standardized = TRUE)</w:t>
      </w:r>
    </w:p>
    <w:p w14:paraId="7AFF3817" w14:textId="77777777" w:rsidR="006552DB" w:rsidRDefault="006552DB" w:rsidP="006552DB">
      <w:pPr>
        <w:spacing w:after="0" w:line="240" w:lineRule="auto"/>
      </w:pPr>
    </w:p>
    <w:p w14:paraId="2C17CAC9" w14:textId="77777777" w:rsidR="006552DB" w:rsidRDefault="006552DB" w:rsidP="006552DB">
      <w:pPr>
        <w:spacing w:after="0" w:line="240" w:lineRule="auto"/>
      </w:pPr>
      <w:r>
        <w:t># the individual factor includes fear of walking in their neighbourhood (crime (subscale h))</w:t>
      </w:r>
    </w:p>
    <w:p w14:paraId="7D3F3BD6" w14:textId="77777777" w:rsidR="008B7813" w:rsidRDefault="006552DB" w:rsidP="006552DB">
      <w:pPr>
        <w:spacing w:after="0" w:line="240" w:lineRule="auto"/>
      </w:pPr>
      <w:r>
        <w:t xml:space="preserve">model_ind_1_includeCrime &lt;- 'ind =~ </w:t>
      </w:r>
    </w:p>
    <w:p w14:paraId="27CB4162" w14:textId="58EC5329" w:rsidR="006552DB" w:rsidRDefault="006552DB" w:rsidP="008B7813">
      <w:pPr>
        <w:spacing w:after="0" w:line="240" w:lineRule="auto"/>
        <w:ind w:firstLine="720"/>
      </w:pPr>
      <w:r>
        <w:t xml:space="preserve">walk_10_meters_comfortable_pace_s + walk_10_meters_fast_walking_speed_s + </w:t>
      </w:r>
    </w:p>
    <w:p w14:paraId="3B982791" w14:textId="77777777" w:rsidR="006552DB" w:rsidRDefault="006552DB" w:rsidP="006552DB">
      <w:pPr>
        <w:spacing w:after="0" w:line="240" w:lineRule="auto"/>
      </w:pPr>
      <w:r>
        <w:t xml:space="preserve">                  mwt6_total_raw_s + rand_em_s + ascq + sts30_raw + Minibest_total + edu_cat_num + </w:t>
      </w:r>
    </w:p>
    <w:p w14:paraId="5732ACC8" w14:textId="77777777" w:rsidR="006552DB" w:rsidRDefault="006552DB" w:rsidP="006552DB">
      <w:pPr>
        <w:spacing w:after="0" w:line="240" w:lineRule="auto"/>
      </w:pPr>
      <w:r>
        <w:t xml:space="preserve">                  Car_access + income + news_sub_h</w:t>
      </w:r>
    </w:p>
    <w:p w14:paraId="4E1B5CF5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0AC9F6DA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010FC67E" w14:textId="77777777" w:rsidR="006552DB" w:rsidRDefault="006552DB" w:rsidP="006552DB">
      <w:pPr>
        <w:spacing w:after="0" w:line="240" w:lineRule="auto"/>
      </w:pPr>
      <w:r>
        <w:t xml:space="preserve">            walk_10_meters_comfortable_pace_s ~~ walk_10_meters_fast_walking_speed_s</w:t>
      </w:r>
    </w:p>
    <w:p w14:paraId="553E7337" w14:textId="77777777" w:rsidR="006552DB" w:rsidRDefault="006552DB" w:rsidP="006552DB">
      <w:pPr>
        <w:spacing w:after="0" w:line="240" w:lineRule="auto"/>
      </w:pPr>
      <w:r>
        <w:t xml:space="preserve">            walk_10_meters_comfortable_pace_s ~~ mwt6_total_raw_s</w:t>
      </w:r>
    </w:p>
    <w:p w14:paraId="57D6DB99" w14:textId="77777777" w:rsidR="006552DB" w:rsidRDefault="006552DB" w:rsidP="006552DB">
      <w:pPr>
        <w:spacing w:after="0" w:line="240" w:lineRule="auto"/>
      </w:pPr>
      <w:r>
        <w:t xml:space="preserve">            walk_10_meters_fast_walking_speed_s ~~ mwt6_total_raw_s</w:t>
      </w:r>
    </w:p>
    <w:p w14:paraId="68B360FC" w14:textId="77777777" w:rsidR="006552DB" w:rsidRDefault="006552DB" w:rsidP="006552DB">
      <w:pPr>
        <w:spacing w:after="0" w:line="240" w:lineRule="auto"/>
      </w:pPr>
      <w:r>
        <w:t xml:space="preserve">            rand_em_s ~~ ascq</w:t>
      </w:r>
    </w:p>
    <w:p w14:paraId="449C8CAC" w14:textId="77777777" w:rsidR="006552DB" w:rsidRDefault="006552DB" w:rsidP="006552DB">
      <w:pPr>
        <w:spacing w:after="0" w:line="240" w:lineRule="auto"/>
      </w:pPr>
      <w:r>
        <w:t xml:space="preserve">            Car_access ~~ edu_cat_num</w:t>
      </w:r>
    </w:p>
    <w:p w14:paraId="44CD7641" w14:textId="77777777" w:rsidR="006552DB" w:rsidRDefault="006552DB" w:rsidP="006552DB">
      <w:pPr>
        <w:spacing w:after="0" w:line="240" w:lineRule="auto"/>
      </w:pPr>
      <w:r>
        <w:t xml:space="preserve">            '</w:t>
      </w:r>
    </w:p>
    <w:p w14:paraId="193E784D" w14:textId="77777777" w:rsidR="006552DB" w:rsidRDefault="006552DB" w:rsidP="006552DB">
      <w:pPr>
        <w:spacing w:after="0" w:line="240" w:lineRule="auto"/>
      </w:pPr>
    </w:p>
    <w:p w14:paraId="089520CD" w14:textId="2266A827" w:rsidR="006552DB" w:rsidRDefault="006552DB" w:rsidP="004B1305">
      <w:pPr>
        <w:spacing w:after="0" w:line="240" w:lineRule="auto"/>
      </w:pPr>
      <w:r>
        <w:t>model_ind_1_includeCrime_fit &lt;- cfa(model_ind_1_includeCrime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5C180E92" w14:textId="77777777" w:rsidR="006552DB" w:rsidRDefault="006552DB" w:rsidP="006552DB">
      <w:pPr>
        <w:spacing w:after="0" w:line="240" w:lineRule="auto"/>
      </w:pPr>
      <w:r>
        <w:t>summary(model_ind_1_includeCrime_fit, fit.measures = TRUE, standardized = TRUE)</w:t>
      </w:r>
    </w:p>
    <w:p w14:paraId="21F3D66D" w14:textId="77777777" w:rsidR="006552DB" w:rsidRDefault="006552DB" w:rsidP="006552DB">
      <w:pPr>
        <w:spacing w:after="0" w:line="240" w:lineRule="auto"/>
      </w:pPr>
    </w:p>
    <w:p w14:paraId="2275CFD8" w14:textId="77777777" w:rsidR="006552DB" w:rsidRDefault="006552DB" w:rsidP="006552DB">
      <w:pPr>
        <w:spacing w:after="0" w:line="240" w:lineRule="auto"/>
      </w:pPr>
      <w:r>
        <w:t># the modified model for individual factors (removed general mental health and education)</w:t>
      </w:r>
    </w:p>
    <w:p w14:paraId="31ACFF4E" w14:textId="77777777" w:rsidR="008B7813" w:rsidRDefault="006552DB" w:rsidP="006552DB">
      <w:pPr>
        <w:spacing w:after="0" w:line="240" w:lineRule="auto"/>
      </w:pPr>
      <w:r>
        <w:t xml:space="preserve">model_ind_modified &lt;- 'ind =~ </w:t>
      </w:r>
    </w:p>
    <w:p w14:paraId="1CB34672" w14:textId="7DE768D0" w:rsidR="006552DB" w:rsidRDefault="006552DB" w:rsidP="008B7813">
      <w:pPr>
        <w:spacing w:after="0" w:line="240" w:lineRule="auto"/>
        <w:ind w:firstLine="720"/>
      </w:pPr>
      <w:r>
        <w:t xml:space="preserve">walk_10_meters_comfortable_pace_s + walk_10_meters_fast_walking_speed_s + </w:t>
      </w:r>
    </w:p>
    <w:p w14:paraId="0C6DC6A4" w14:textId="48EAE509" w:rsidR="006552DB" w:rsidRDefault="006552DB" w:rsidP="006552DB">
      <w:pPr>
        <w:spacing w:after="0" w:line="240" w:lineRule="auto"/>
      </w:pPr>
      <w:r>
        <w:t xml:space="preserve">                  mwt6_total_raw_s + ascq + sts30_raw + Minibest_total +</w:t>
      </w:r>
      <w:r w:rsidR="00B87F28">
        <w:t xml:space="preserve"> </w:t>
      </w:r>
      <w:r>
        <w:t>income + Car_access</w:t>
      </w:r>
    </w:p>
    <w:p w14:paraId="6A6A3341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073D2EDE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513B9D7D" w14:textId="77777777" w:rsidR="006552DB" w:rsidRDefault="006552DB" w:rsidP="006552DB">
      <w:pPr>
        <w:spacing w:after="0" w:line="240" w:lineRule="auto"/>
      </w:pPr>
      <w:r>
        <w:t xml:space="preserve">            walk_10_meters_comfortable_pace_s ~~ walk_10_meters_fast_walking_speed_s</w:t>
      </w:r>
    </w:p>
    <w:p w14:paraId="160E1046" w14:textId="77777777" w:rsidR="006552DB" w:rsidRDefault="006552DB" w:rsidP="006552DB">
      <w:pPr>
        <w:spacing w:after="0" w:line="240" w:lineRule="auto"/>
      </w:pPr>
      <w:r>
        <w:t xml:space="preserve">            walk_10_meters_comfortable_pace_s ~~ mwt6_total_raw_s</w:t>
      </w:r>
    </w:p>
    <w:p w14:paraId="34931549" w14:textId="77777777" w:rsidR="006552DB" w:rsidRDefault="006552DB" w:rsidP="006552DB">
      <w:pPr>
        <w:spacing w:after="0" w:line="240" w:lineRule="auto"/>
      </w:pPr>
      <w:r>
        <w:t xml:space="preserve">            walk_10_meters_fast_walking_speed_s ~~ mwt6_total_raw_s</w:t>
      </w:r>
    </w:p>
    <w:p w14:paraId="09A472C8" w14:textId="77777777" w:rsidR="006552DB" w:rsidRDefault="006552DB" w:rsidP="006552DB">
      <w:pPr>
        <w:spacing w:after="0" w:line="240" w:lineRule="auto"/>
      </w:pPr>
      <w:r>
        <w:t xml:space="preserve">          '</w:t>
      </w:r>
    </w:p>
    <w:p w14:paraId="04D40D4B" w14:textId="77777777" w:rsidR="006552DB" w:rsidRDefault="006552DB" w:rsidP="006552DB">
      <w:pPr>
        <w:spacing w:after="0" w:line="240" w:lineRule="auto"/>
      </w:pPr>
    </w:p>
    <w:p w14:paraId="0D9A3879" w14:textId="49B30BB3" w:rsidR="006552DB" w:rsidRDefault="006552DB" w:rsidP="004B1305">
      <w:pPr>
        <w:spacing w:after="0" w:line="240" w:lineRule="auto"/>
      </w:pPr>
      <w:r>
        <w:t>model_ind_modified_fit &lt;- cfa(model_ind_modified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70754256" w14:textId="77777777" w:rsidR="006552DB" w:rsidRDefault="006552DB" w:rsidP="006552DB">
      <w:pPr>
        <w:spacing w:after="0" w:line="240" w:lineRule="auto"/>
      </w:pPr>
      <w:r>
        <w:t>summary(model_ind_modified_fit, fit.measures = TRUE, standardized = TRUE)</w:t>
      </w:r>
    </w:p>
    <w:p w14:paraId="5D7EC8EA" w14:textId="77777777" w:rsidR="006552DB" w:rsidRDefault="006552DB" w:rsidP="006552DB">
      <w:pPr>
        <w:spacing w:after="0" w:line="240" w:lineRule="auto"/>
      </w:pPr>
    </w:p>
    <w:p w14:paraId="63EE9398" w14:textId="77777777" w:rsidR="006552DB" w:rsidRDefault="006552DB" w:rsidP="006552DB">
      <w:pPr>
        <w:spacing w:after="0" w:line="240" w:lineRule="auto"/>
      </w:pPr>
      <w:r>
        <w:t># the initial CFA for environmental factors</w:t>
      </w:r>
    </w:p>
    <w:p w14:paraId="52A11F36" w14:textId="77777777" w:rsidR="006552DB" w:rsidRDefault="006552DB" w:rsidP="006552DB">
      <w:pPr>
        <w:spacing w:after="0" w:line="240" w:lineRule="auto"/>
      </w:pPr>
      <w:r>
        <w:t>model_env_1 &lt;- 'env =~ news_sub_d +</w:t>
      </w:r>
    </w:p>
    <w:p w14:paraId="518DE0F7" w14:textId="012E8A62" w:rsidR="006552DB" w:rsidRDefault="006552DB" w:rsidP="00D27E18">
      <w:pPr>
        <w:spacing w:after="0" w:line="240" w:lineRule="auto"/>
      </w:pPr>
      <w:r>
        <w:t xml:space="preserve">            news_sub_e + news_sub_f + news_sub_g + news_sub_h + news_sub_b +</w:t>
      </w:r>
      <w:r w:rsidR="00D27E18">
        <w:t xml:space="preserve"> </w:t>
      </w:r>
      <w:r>
        <w:t>news_sub_c +</w:t>
      </w:r>
    </w:p>
    <w:p w14:paraId="197F2D50" w14:textId="5336DEDC" w:rsidR="006552DB" w:rsidRDefault="006552DB" w:rsidP="00D27E18">
      <w:pPr>
        <w:spacing w:after="0" w:line="240" w:lineRule="auto"/>
      </w:pPr>
      <w:r>
        <w:t xml:space="preserve">            news_sub_i + news_sub_j +</w:t>
      </w:r>
      <w:r w:rsidR="00D27E18">
        <w:t xml:space="preserve"> </w:t>
      </w:r>
      <w:r>
        <w:t>news_sub_k + news_sub_l + news_sub_n + news_sub_a_s</w:t>
      </w:r>
    </w:p>
    <w:p w14:paraId="3EFA0BA3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199D4130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40DA812A" w14:textId="77777777" w:rsidR="006552DB" w:rsidRDefault="006552DB" w:rsidP="006552DB">
      <w:pPr>
        <w:spacing w:after="0" w:line="240" w:lineRule="auto"/>
      </w:pPr>
      <w:r>
        <w:t xml:space="preserve">            news_sub_b ~~ news_sub_c</w:t>
      </w:r>
    </w:p>
    <w:p w14:paraId="199A00FA" w14:textId="77777777" w:rsidR="006552DB" w:rsidRDefault="006552DB" w:rsidP="006552DB">
      <w:pPr>
        <w:spacing w:after="0" w:line="240" w:lineRule="auto"/>
      </w:pPr>
      <w:r>
        <w:lastRenderedPageBreak/>
        <w:t xml:space="preserve">            news_sub_k ~~ news_sub_l</w:t>
      </w:r>
    </w:p>
    <w:p w14:paraId="44242CB2" w14:textId="77777777" w:rsidR="006552DB" w:rsidRDefault="006552DB" w:rsidP="006552DB">
      <w:pPr>
        <w:spacing w:after="0" w:line="240" w:lineRule="auto"/>
      </w:pPr>
      <w:r>
        <w:t xml:space="preserve">            news_sub_c ~~ news_sub_d</w:t>
      </w:r>
    </w:p>
    <w:p w14:paraId="3AD37325" w14:textId="77777777" w:rsidR="006552DB" w:rsidRDefault="006552DB" w:rsidP="006552DB">
      <w:pPr>
        <w:spacing w:after="0" w:line="240" w:lineRule="auto"/>
      </w:pPr>
      <w:r>
        <w:t xml:space="preserve">            news_sub_c ~~ news_sub_e</w:t>
      </w:r>
    </w:p>
    <w:p w14:paraId="5CF51B0C" w14:textId="77777777" w:rsidR="006552DB" w:rsidRDefault="006552DB" w:rsidP="006552DB">
      <w:pPr>
        <w:spacing w:after="0" w:line="240" w:lineRule="auto"/>
      </w:pPr>
      <w:r>
        <w:t xml:space="preserve">            news_sub_b ~~ news_sub_d</w:t>
      </w:r>
    </w:p>
    <w:p w14:paraId="421B7593" w14:textId="77777777" w:rsidR="006552DB" w:rsidRDefault="006552DB" w:rsidP="006552DB">
      <w:pPr>
        <w:spacing w:after="0" w:line="240" w:lineRule="auto"/>
      </w:pPr>
      <w:r>
        <w:t xml:space="preserve">            news_sub_b ~~ news_sub_e</w:t>
      </w:r>
    </w:p>
    <w:p w14:paraId="327A568E" w14:textId="77777777" w:rsidR="006552DB" w:rsidRDefault="006552DB" w:rsidP="006552DB">
      <w:pPr>
        <w:spacing w:after="0" w:line="240" w:lineRule="auto"/>
      </w:pPr>
      <w:r>
        <w:t xml:space="preserve">            news_sub_d ~~ news_sub_e</w:t>
      </w:r>
    </w:p>
    <w:p w14:paraId="1A574A5F" w14:textId="77777777" w:rsidR="006552DB" w:rsidRDefault="006552DB" w:rsidP="006552DB">
      <w:pPr>
        <w:spacing w:after="0" w:line="240" w:lineRule="auto"/>
      </w:pPr>
      <w:r>
        <w:t xml:space="preserve">            news_sub_d ~~ news_sub_f</w:t>
      </w:r>
    </w:p>
    <w:p w14:paraId="21CCEE9D" w14:textId="77777777" w:rsidR="006552DB" w:rsidRDefault="006552DB" w:rsidP="006552DB">
      <w:pPr>
        <w:spacing w:after="0" w:line="240" w:lineRule="auto"/>
      </w:pPr>
      <w:r>
        <w:t xml:space="preserve">            news_sub_a_s ~~ news_sub_b</w:t>
      </w:r>
    </w:p>
    <w:p w14:paraId="4DEAB72E" w14:textId="77777777" w:rsidR="006552DB" w:rsidRDefault="006552DB" w:rsidP="006552DB">
      <w:pPr>
        <w:spacing w:after="0" w:line="240" w:lineRule="auto"/>
      </w:pPr>
      <w:r>
        <w:t xml:space="preserve">            news_sub_i ~~ news_sub_k</w:t>
      </w:r>
    </w:p>
    <w:p w14:paraId="408237C1" w14:textId="77777777" w:rsidR="006552DB" w:rsidRDefault="006552DB" w:rsidP="006552DB">
      <w:pPr>
        <w:spacing w:after="0" w:line="240" w:lineRule="auto"/>
      </w:pPr>
      <w:r>
        <w:t xml:space="preserve">            news_sub_a_s ~~ news_sub_e</w:t>
      </w:r>
    </w:p>
    <w:p w14:paraId="5EA1AAFF" w14:textId="77777777" w:rsidR="006552DB" w:rsidRDefault="006552DB" w:rsidP="006552DB">
      <w:pPr>
        <w:spacing w:after="0" w:line="240" w:lineRule="auto"/>
      </w:pPr>
      <w:r>
        <w:t xml:space="preserve">            news_sub_f ~~ news_sub_n</w:t>
      </w:r>
    </w:p>
    <w:p w14:paraId="7B29E834" w14:textId="77777777" w:rsidR="006552DB" w:rsidRDefault="006552DB" w:rsidP="006552DB">
      <w:pPr>
        <w:spacing w:after="0" w:line="240" w:lineRule="auto"/>
      </w:pPr>
      <w:r>
        <w:t xml:space="preserve">            news_sub_b ~~ news_sub_j</w:t>
      </w:r>
    </w:p>
    <w:p w14:paraId="11BDFE7E" w14:textId="77777777" w:rsidR="006552DB" w:rsidRDefault="006552DB" w:rsidP="006552DB">
      <w:pPr>
        <w:spacing w:after="0" w:line="240" w:lineRule="auto"/>
      </w:pPr>
      <w:r>
        <w:t xml:space="preserve">            news_sub_c ~~ news_sub_f</w:t>
      </w:r>
    </w:p>
    <w:p w14:paraId="40D8D4F5" w14:textId="77777777" w:rsidR="006552DB" w:rsidRDefault="006552DB" w:rsidP="006552DB">
      <w:pPr>
        <w:spacing w:after="0" w:line="240" w:lineRule="auto"/>
      </w:pPr>
      <w:r>
        <w:t xml:space="preserve">          '</w:t>
      </w:r>
    </w:p>
    <w:p w14:paraId="596E82C9" w14:textId="77777777" w:rsidR="006552DB" w:rsidRDefault="006552DB" w:rsidP="006552DB">
      <w:pPr>
        <w:spacing w:after="0" w:line="240" w:lineRule="auto"/>
      </w:pPr>
    </w:p>
    <w:p w14:paraId="266932D2" w14:textId="604E78B7" w:rsidR="006552DB" w:rsidRDefault="006552DB" w:rsidP="004B1305">
      <w:pPr>
        <w:spacing w:after="0" w:line="240" w:lineRule="auto"/>
      </w:pPr>
      <w:r>
        <w:t>model_env_1_fit &lt;- cfa(model_env_1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2CCF62F4" w14:textId="77777777" w:rsidR="006552DB" w:rsidRDefault="006552DB" w:rsidP="006552DB">
      <w:pPr>
        <w:spacing w:after="0" w:line="240" w:lineRule="auto"/>
      </w:pPr>
      <w:r>
        <w:t>summary(model_env_1_fit, fit.measures = TRUE, standardized = TRUE)</w:t>
      </w:r>
    </w:p>
    <w:p w14:paraId="2B13FB1D" w14:textId="77777777" w:rsidR="006552DB" w:rsidRDefault="006552DB" w:rsidP="006552DB">
      <w:pPr>
        <w:spacing w:after="0" w:line="240" w:lineRule="auto"/>
      </w:pPr>
    </w:p>
    <w:p w14:paraId="38956486" w14:textId="77777777" w:rsidR="006552DB" w:rsidRDefault="006552DB" w:rsidP="006552DB">
      <w:pPr>
        <w:spacing w:after="0" w:line="240" w:lineRule="auto"/>
      </w:pPr>
      <w:r>
        <w:t># the modified model for individual factors</w:t>
      </w:r>
    </w:p>
    <w:p w14:paraId="70A6C350" w14:textId="77777777" w:rsidR="00D27E18" w:rsidRDefault="006552DB" w:rsidP="00D27E18">
      <w:pPr>
        <w:spacing w:after="0" w:line="240" w:lineRule="auto"/>
      </w:pPr>
      <w:r>
        <w:t xml:space="preserve">model_env_modified &lt;- 'env =~ news_sub_e + news_sub_f + news_sub_g + news_sub_h + news_sub_i + </w:t>
      </w:r>
    </w:p>
    <w:p w14:paraId="2A2F40A9" w14:textId="14392E02" w:rsidR="006552DB" w:rsidRDefault="006552DB" w:rsidP="00D27E18">
      <w:pPr>
        <w:spacing w:after="0" w:line="240" w:lineRule="auto"/>
        <w:ind w:firstLine="720"/>
      </w:pPr>
      <w:r>
        <w:t>news_sub_k + news_sub_l + news_sub_n + news_sub_a_s</w:t>
      </w:r>
    </w:p>
    <w:p w14:paraId="71D04AFD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5ED9C392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63309506" w14:textId="77777777" w:rsidR="006552DB" w:rsidRDefault="006552DB" w:rsidP="006552DB">
      <w:pPr>
        <w:spacing w:after="0" w:line="240" w:lineRule="auto"/>
      </w:pPr>
      <w:r>
        <w:t xml:space="preserve">            news_sub_k ~~ news_sub_l</w:t>
      </w:r>
    </w:p>
    <w:p w14:paraId="59D1F0FA" w14:textId="77777777" w:rsidR="006552DB" w:rsidRDefault="006552DB" w:rsidP="006552DB">
      <w:pPr>
        <w:spacing w:after="0" w:line="240" w:lineRule="auto"/>
      </w:pPr>
      <w:r>
        <w:t xml:space="preserve">            news_sub_a_s ~~ news_sub_e</w:t>
      </w:r>
    </w:p>
    <w:p w14:paraId="661692F1" w14:textId="77777777" w:rsidR="006552DB" w:rsidRDefault="006552DB" w:rsidP="006552DB">
      <w:pPr>
        <w:spacing w:after="0" w:line="240" w:lineRule="auto"/>
      </w:pPr>
      <w:r>
        <w:t xml:space="preserve">            news_sub_i ~~ news_sub_k</w:t>
      </w:r>
    </w:p>
    <w:p w14:paraId="0B100584" w14:textId="77777777" w:rsidR="006552DB" w:rsidRDefault="006552DB" w:rsidP="006552DB">
      <w:pPr>
        <w:spacing w:after="0" w:line="240" w:lineRule="auto"/>
      </w:pPr>
      <w:r>
        <w:t xml:space="preserve">          '</w:t>
      </w:r>
    </w:p>
    <w:p w14:paraId="00B043E4" w14:textId="77777777" w:rsidR="006552DB" w:rsidRDefault="006552DB" w:rsidP="006552DB">
      <w:pPr>
        <w:spacing w:after="0" w:line="240" w:lineRule="auto"/>
      </w:pPr>
    </w:p>
    <w:p w14:paraId="19649DB6" w14:textId="74ACD7C6" w:rsidR="006552DB" w:rsidRDefault="006552DB" w:rsidP="004B1305">
      <w:pPr>
        <w:spacing w:after="0" w:line="240" w:lineRule="auto"/>
      </w:pPr>
      <w:r>
        <w:t>model_env_modified_fit &lt;- cfa(model_env_modified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4402FE21" w14:textId="77777777" w:rsidR="006552DB" w:rsidRDefault="006552DB" w:rsidP="006552DB">
      <w:pPr>
        <w:spacing w:after="0" w:line="240" w:lineRule="auto"/>
      </w:pPr>
      <w:r>
        <w:t>summary(model_env_modified_fit, fit.measures = TRUE, standardized = TRUE)</w:t>
      </w:r>
    </w:p>
    <w:p w14:paraId="41DC1C99" w14:textId="77777777" w:rsidR="006552DB" w:rsidRDefault="006552DB" w:rsidP="006552DB">
      <w:pPr>
        <w:spacing w:after="0" w:line="240" w:lineRule="auto"/>
      </w:pPr>
    </w:p>
    <w:p w14:paraId="3441F91E" w14:textId="77777777" w:rsidR="006552DB" w:rsidRDefault="006552DB" w:rsidP="006552DB">
      <w:pPr>
        <w:spacing w:after="0" w:line="240" w:lineRule="auto"/>
      </w:pPr>
      <w:r>
        <w:t># SEM built on the modified measurement models</w:t>
      </w:r>
    </w:p>
    <w:p w14:paraId="3381B0E5" w14:textId="77777777" w:rsidR="00B87F28" w:rsidRDefault="006552DB" w:rsidP="006552DB">
      <w:pPr>
        <w:spacing w:after="0" w:line="240" w:lineRule="auto"/>
      </w:pPr>
      <w:r>
        <w:t xml:space="preserve">SEM_outdoor_walking &lt;- 'env =~ news_sub_e + news_sub_f + news_sub_g + news_sub_h + </w:t>
      </w:r>
    </w:p>
    <w:p w14:paraId="04CED85D" w14:textId="0DA9E1C3" w:rsidR="006552DB" w:rsidRDefault="006552DB" w:rsidP="00B87F28">
      <w:pPr>
        <w:spacing w:after="0" w:line="240" w:lineRule="auto"/>
        <w:ind w:firstLine="720"/>
      </w:pPr>
      <w:r>
        <w:t>news_sub_i + news_sub_k + news_sub_l + news_sub_n + news_sub_a_s</w:t>
      </w:r>
    </w:p>
    <w:p w14:paraId="0E4F2C20" w14:textId="77777777" w:rsidR="006552DB" w:rsidRDefault="006552DB" w:rsidP="006552DB">
      <w:pPr>
        <w:spacing w:after="0" w:line="240" w:lineRule="auto"/>
      </w:pPr>
      <w:r>
        <w:t xml:space="preserve">                  </w:t>
      </w:r>
    </w:p>
    <w:p w14:paraId="0E5C6DEB" w14:textId="77777777" w:rsidR="006552DB" w:rsidRDefault="006552DB" w:rsidP="006552DB">
      <w:pPr>
        <w:spacing w:after="0" w:line="240" w:lineRule="auto"/>
      </w:pPr>
      <w:r>
        <w:t xml:space="preserve">           ind =~ walk_10_meters_comfortable_pace_s + walk_10_meters_fast_walking_speed_s + </w:t>
      </w:r>
    </w:p>
    <w:p w14:paraId="12BF048B" w14:textId="5525993D" w:rsidR="006552DB" w:rsidRDefault="006552DB" w:rsidP="006552DB">
      <w:pPr>
        <w:spacing w:after="0" w:line="240" w:lineRule="auto"/>
      </w:pPr>
      <w:r>
        <w:t xml:space="preserve">                  mwt6_total_raw_s + ascq + sts30_raw + Minibest_total +</w:t>
      </w:r>
      <w:r w:rsidR="00D06276">
        <w:t xml:space="preserve"> </w:t>
      </w:r>
      <w:r>
        <w:t>income + Car_access</w:t>
      </w:r>
    </w:p>
    <w:p w14:paraId="451E129A" w14:textId="77777777" w:rsidR="006552DB" w:rsidRDefault="006552DB" w:rsidP="006552DB">
      <w:pPr>
        <w:spacing w:after="0" w:line="240" w:lineRule="auto"/>
      </w:pPr>
      <w:r>
        <w:t xml:space="preserve">                  </w:t>
      </w:r>
    </w:p>
    <w:p w14:paraId="2DBC6A13" w14:textId="77777777" w:rsidR="006552DB" w:rsidRDefault="006552DB" w:rsidP="006552DB">
      <w:pPr>
        <w:spacing w:after="0" w:line="240" w:lineRule="auto"/>
      </w:pPr>
      <w:r>
        <w:t xml:space="preserve">                  outdoor_walking =~ Min.walked.outside..MP.CS.7.days._s + champs_ow_total</w:t>
      </w:r>
    </w:p>
    <w:p w14:paraId="303E235C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5ADF4CB3" w14:textId="77777777" w:rsidR="006552DB" w:rsidRDefault="006552DB" w:rsidP="006552DB">
      <w:pPr>
        <w:spacing w:after="0" w:line="240" w:lineRule="auto"/>
      </w:pPr>
      <w:r>
        <w:t xml:space="preserve">            #regression</w:t>
      </w:r>
    </w:p>
    <w:p w14:paraId="438E456B" w14:textId="77777777" w:rsidR="006552DB" w:rsidRDefault="006552DB" w:rsidP="006552DB">
      <w:pPr>
        <w:spacing w:after="0" w:line="240" w:lineRule="auto"/>
      </w:pPr>
      <w:r>
        <w:t xml:space="preserve">            outdoor_walking ~ env + ind</w:t>
      </w:r>
    </w:p>
    <w:p w14:paraId="440A0445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4F52A235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30A86AF8" w14:textId="77777777" w:rsidR="006552DB" w:rsidRDefault="006552DB" w:rsidP="006552DB">
      <w:pPr>
        <w:spacing w:after="0" w:line="240" w:lineRule="auto"/>
      </w:pPr>
      <w:r>
        <w:t xml:space="preserve">            walk_10_meters_comfortable_pace_s ~~ walk_10_meters_fast_walking_speed_s</w:t>
      </w:r>
    </w:p>
    <w:p w14:paraId="0587FED3" w14:textId="77777777" w:rsidR="006552DB" w:rsidRDefault="006552DB" w:rsidP="006552DB">
      <w:pPr>
        <w:spacing w:after="0" w:line="240" w:lineRule="auto"/>
      </w:pPr>
      <w:r>
        <w:t xml:space="preserve">            walk_10_meters_comfortable_pace_s ~~ mwt6_total_raw_s</w:t>
      </w:r>
    </w:p>
    <w:p w14:paraId="4D479727" w14:textId="77777777" w:rsidR="006552DB" w:rsidRDefault="006552DB" w:rsidP="006552DB">
      <w:pPr>
        <w:spacing w:after="0" w:line="240" w:lineRule="auto"/>
      </w:pPr>
      <w:r>
        <w:lastRenderedPageBreak/>
        <w:t xml:space="preserve">            walk_10_meters_fast_walking_speed_s ~~ mwt6_total_raw_s</w:t>
      </w:r>
    </w:p>
    <w:p w14:paraId="4E7E9D57" w14:textId="77777777" w:rsidR="006552DB" w:rsidRDefault="006552DB" w:rsidP="006552DB">
      <w:pPr>
        <w:spacing w:after="0" w:line="240" w:lineRule="auto"/>
      </w:pPr>
    </w:p>
    <w:p w14:paraId="6A66FB34" w14:textId="77777777" w:rsidR="006552DB" w:rsidRDefault="006552DB" w:rsidP="006552DB">
      <w:pPr>
        <w:spacing w:after="0" w:line="240" w:lineRule="auto"/>
      </w:pPr>
      <w:r>
        <w:t xml:space="preserve">            news_sub_k ~~ news_sub_l</w:t>
      </w:r>
    </w:p>
    <w:p w14:paraId="0BBFE99D" w14:textId="77777777" w:rsidR="006552DB" w:rsidRDefault="006552DB" w:rsidP="006552DB">
      <w:pPr>
        <w:spacing w:after="0" w:line="240" w:lineRule="auto"/>
      </w:pPr>
      <w:r>
        <w:t xml:space="preserve">            news_sub_a_s ~~ news_sub_e</w:t>
      </w:r>
    </w:p>
    <w:p w14:paraId="5C71D8D7" w14:textId="77777777" w:rsidR="006552DB" w:rsidRDefault="006552DB" w:rsidP="006552DB">
      <w:pPr>
        <w:spacing w:after="0" w:line="240" w:lineRule="auto"/>
      </w:pPr>
      <w:r>
        <w:t xml:space="preserve">            news_sub_i ~~ news_sub_k</w:t>
      </w:r>
    </w:p>
    <w:p w14:paraId="1698A1C6" w14:textId="77777777" w:rsidR="006552DB" w:rsidRDefault="006552DB" w:rsidP="006552DB">
      <w:pPr>
        <w:spacing w:after="0" w:line="240" w:lineRule="auto"/>
      </w:pPr>
      <w:r>
        <w:t xml:space="preserve">          '</w:t>
      </w:r>
    </w:p>
    <w:p w14:paraId="7882F175" w14:textId="77777777" w:rsidR="006552DB" w:rsidRDefault="006552DB" w:rsidP="006552DB">
      <w:pPr>
        <w:spacing w:after="0" w:line="240" w:lineRule="auto"/>
      </w:pPr>
    </w:p>
    <w:p w14:paraId="162E9DE2" w14:textId="509D06A8" w:rsidR="006552DB" w:rsidRDefault="006552DB" w:rsidP="004B1305">
      <w:pPr>
        <w:spacing w:after="0" w:line="240" w:lineRule="auto"/>
      </w:pPr>
      <w:r>
        <w:t>SEM_outdoor_walking_fit &lt;- sem(SEM_outdoor_walking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156BB27B" w14:textId="77777777" w:rsidR="006552DB" w:rsidRDefault="006552DB" w:rsidP="006552DB">
      <w:pPr>
        <w:spacing w:after="0" w:line="240" w:lineRule="auto"/>
      </w:pPr>
      <w:r>
        <w:t>summary(SEM_outdoor_walking_fit, fit.measures = TRUE, standardized = TRUE)</w:t>
      </w:r>
    </w:p>
    <w:p w14:paraId="5FAAE82E" w14:textId="77777777" w:rsidR="006552DB" w:rsidRDefault="006552DB" w:rsidP="006552DB">
      <w:pPr>
        <w:spacing w:after="0" w:line="240" w:lineRule="auto"/>
      </w:pPr>
    </w:p>
    <w:p w14:paraId="3A9A2233" w14:textId="77777777" w:rsidR="006552DB" w:rsidRDefault="006552DB" w:rsidP="006552DB">
      <w:pPr>
        <w:spacing w:after="0" w:line="240" w:lineRule="auto"/>
      </w:pPr>
      <w:r>
        <w:t># SEM only treat the device-based outdoor walking as the primary outcome</w:t>
      </w:r>
    </w:p>
    <w:p w14:paraId="461ED12C" w14:textId="77777777" w:rsidR="006552DB" w:rsidRDefault="006552DB" w:rsidP="006552DB">
      <w:pPr>
        <w:spacing w:after="0" w:line="240" w:lineRule="auto"/>
      </w:pPr>
      <w:r>
        <w:t xml:space="preserve">SEM_device_OW &lt;- 'env =~ news_sub_e + news_sub_f + news_sub_g + news_sub_h + news_sub_i + news_sub_k + news_sub_l + </w:t>
      </w:r>
    </w:p>
    <w:p w14:paraId="274B6C3D" w14:textId="77777777" w:rsidR="006552DB" w:rsidRDefault="006552DB" w:rsidP="006552DB">
      <w:pPr>
        <w:spacing w:after="0" w:line="240" w:lineRule="auto"/>
      </w:pPr>
      <w:r>
        <w:t xml:space="preserve">                  news_sub_n + news_sub_a_s</w:t>
      </w:r>
    </w:p>
    <w:p w14:paraId="13841F2E" w14:textId="77777777" w:rsidR="006552DB" w:rsidRDefault="006552DB" w:rsidP="006552DB">
      <w:pPr>
        <w:spacing w:after="0" w:line="240" w:lineRule="auto"/>
      </w:pPr>
      <w:r>
        <w:t xml:space="preserve">                  </w:t>
      </w:r>
    </w:p>
    <w:p w14:paraId="4EACD1F8" w14:textId="77777777" w:rsidR="006552DB" w:rsidRDefault="006552DB" w:rsidP="006552DB">
      <w:pPr>
        <w:spacing w:after="0" w:line="240" w:lineRule="auto"/>
      </w:pPr>
      <w:r>
        <w:t xml:space="preserve">           ind =~ walk_10_meters_comfortable_pace_s + walk_10_meters_fast_walking_speed_s + </w:t>
      </w:r>
    </w:p>
    <w:p w14:paraId="05D7FAF4" w14:textId="3447AE19" w:rsidR="006552DB" w:rsidRDefault="006552DB" w:rsidP="006552DB">
      <w:pPr>
        <w:spacing w:after="0" w:line="240" w:lineRule="auto"/>
      </w:pPr>
      <w:r>
        <w:t xml:space="preserve">                  mwt6_total_raw_s + ascq + sts30_raw + Minibest_total + income + Car_access</w:t>
      </w:r>
    </w:p>
    <w:p w14:paraId="49C31CEF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5D39E2CD" w14:textId="77777777" w:rsidR="006552DB" w:rsidRDefault="006552DB" w:rsidP="006552DB">
      <w:pPr>
        <w:spacing w:after="0" w:line="240" w:lineRule="auto"/>
      </w:pPr>
      <w:r>
        <w:t xml:space="preserve">            #regression</w:t>
      </w:r>
    </w:p>
    <w:p w14:paraId="10BEB47B" w14:textId="77777777" w:rsidR="006552DB" w:rsidRDefault="006552DB" w:rsidP="006552DB">
      <w:pPr>
        <w:spacing w:after="0" w:line="240" w:lineRule="auto"/>
      </w:pPr>
      <w:r>
        <w:t xml:space="preserve">            Min.walked.outside..MP.CS.7.days._s ~ env + ind</w:t>
      </w:r>
    </w:p>
    <w:p w14:paraId="7F1E9CA2" w14:textId="77777777" w:rsidR="006552DB" w:rsidRDefault="006552DB" w:rsidP="006552DB">
      <w:pPr>
        <w:spacing w:after="0" w:line="240" w:lineRule="auto"/>
      </w:pPr>
      <w:r>
        <w:t xml:space="preserve">            </w:t>
      </w:r>
    </w:p>
    <w:p w14:paraId="546BFDC5" w14:textId="77777777" w:rsidR="006552DB" w:rsidRDefault="006552DB" w:rsidP="006552DB">
      <w:pPr>
        <w:spacing w:after="0" w:line="240" w:lineRule="auto"/>
      </w:pPr>
      <w:r>
        <w:t xml:space="preserve">            # covariance</w:t>
      </w:r>
    </w:p>
    <w:p w14:paraId="4DF33F6A" w14:textId="77777777" w:rsidR="006552DB" w:rsidRDefault="006552DB" w:rsidP="006552DB">
      <w:pPr>
        <w:spacing w:after="0" w:line="240" w:lineRule="auto"/>
      </w:pPr>
      <w:r>
        <w:t xml:space="preserve">            # env ~~ 0*ind</w:t>
      </w:r>
    </w:p>
    <w:p w14:paraId="02E38BA8" w14:textId="3F2CB48B" w:rsidR="006552DB" w:rsidRDefault="006552DB" w:rsidP="00D06276">
      <w:pPr>
        <w:spacing w:after="0" w:line="240" w:lineRule="auto"/>
      </w:pPr>
      <w:r>
        <w:t xml:space="preserve">            walk_10_meters_comfortable_pace_s ~~ walk_10_meters_fast_walking_speed_s</w:t>
      </w:r>
    </w:p>
    <w:p w14:paraId="6E714D4C" w14:textId="77777777" w:rsidR="006552DB" w:rsidRDefault="006552DB" w:rsidP="006552DB">
      <w:pPr>
        <w:spacing w:after="0" w:line="240" w:lineRule="auto"/>
      </w:pPr>
      <w:r>
        <w:t xml:space="preserve">            walk_10_meters_comfortable_pace_s ~~ mwt6_total_raw_s</w:t>
      </w:r>
    </w:p>
    <w:p w14:paraId="0BAF4F55" w14:textId="77777777" w:rsidR="006552DB" w:rsidRDefault="006552DB" w:rsidP="006552DB">
      <w:pPr>
        <w:spacing w:after="0" w:line="240" w:lineRule="auto"/>
      </w:pPr>
      <w:r>
        <w:t xml:space="preserve">            walk_10_meters_fast_walking_speed_s ~~ mwt6_total_raw_s</w:t>
      </w:r>
    </w:p>
    <w:p w14:paraId="5F831784" w14:textId="77777777" w:rsidR="006552DB" w:rsidRDefault="006552DB" w:rsidP="006552DB">
      <w:pPr>
        <w:spacing w:after="0" w:line="240" w:lineRule="auto"/>
      </w:pPr>
    </w:p>
    <w:p w14:paraId="432A002A" w14:textId="77777777" w:rsidR="006552DB" w:rsidRDefault="006552DB" w:rsidP="006552DB">
      <w:pPr>
        <w:spacing w:after="0" w:line="240" w:lineRule="auto"/>
      </w:pPr>
      <w:r>
        <w:t xml:space="preserve">            news_sub_k ~~ news_sub_l</w:t>
      </w:r>
    </w:p>
    <w:p w14:paraId="3D552399" w14:textId="77777777" w:rsidR="006552DB" w:rsidRDefault="006552DB" w:rsidP="006552DB">
      <w:pPr>
        <w:spacing w:after="0" w:line="240" w:lineRule="auto"/>
      </w:pPr>
      <w:r>
        <w:t xml:space="preserve">            news_sub_a_s ~~ news_sub_e</w:t>
      </w:r>
    </w:p>
    <w:p w14:paraId="06438458" w14:textId="77777777" w:rsidR="006552DB" w:rsidRDefault="006552DB" w:rsidP="006552DB">
      <w:pPr>
        <w:spacing w:after="0" w:line="240" w:lineRule="auto"/>
      </w:pPr>
      <w:r>
        <w:t xml:space="preserve">            news_sub_i ~~ news_sub_k</w:t>
      </w:r>
    </w:p>
    <w:p w14:paraId="6738DCB0" w14:textId="77777777" w:rsidR="006552DB" w:rsidRDefault="006552DB" w:rsidP="006552DB">
      <w:pPr>
        <w:spacing w:after="0" w:line="240" w:lineRule="auto"/>
      </w:pPr>
      <w:r>
        <w:t xml:space="preserve">          '</w:t>
      </w:r>
    </w:p>
    <w:p w14:paraId="0B773909" w14:textId="77777777" w:rsidR="006552DB" w:rsidRDefault="006552DB" w:rsidP="006552DB">
      <w:pPr>
        <w:spacing w:after="0" w:line="240" w:lineRule="auto"/>
      </w:pPr>
    </w:p>
    <w:p w14:paraId="146E6F06" w14:textId="5D806F25" w:rsidR="006552DB" w:rsidRDefault="006552DB" w:rsidP="004B1305">
      <w:pPr>
        <w:spacing w:after="0" w:line="240" w:lineRule="auto"/>
      </w:pPr>
      <w:r>
        <w:t>SEM_device_OW_fit &lt;- sem(SEM_device_OW, data = baseline, missing = "pairwise", parameterization = "delta", estimator="WLSMV",</w:t>
      </w:r>
      <w:r w:rsidR="004B1305">
        <w:t xml:space="preserve"> </w:t>
      </w:r>
      <w:r>
        <w:t>std.lv = TRUE)</w:t>
      </w:r>
    </w:p>
    <w:p w14:paraId="6BA5F4BF" w14:textId="77777777" w:rsidR="006552DB" w:rsidRDefault="006552DB" w:rsidP="006552DB">
      <w:pPr>
        <w:spacing w:after="0" w:line="240" w:lineRule="auto"/>
      </w:pPr>
      <w:r>
        <w:t>summary(SEM_device_OW_fit, fit.measures = TRUE, standardized = TRUE)</w:t>
      </w:r>
    </w:p>
    <w:p w14:paraId="58AB2CBC" w14:textId="77777777" w:rsidR="006552DB" w:rsidRDefault="006552DB" w:rsidP="006552DB">
      <w:pPr>
        <w:spacing w:after="0" w:line="240" w:lineRule="auto"/>
      </w:pPr>
    </w:p>
    <w:p w14:paraId="39E0111F" w14:textId="77777777" w:rsidR="006552DB" w:rsidRDefault="006552DB" w:rsidP="006552DB">
      <w:pPr>
        <w:spacing w:after="0" w:line="240" w:lineRule="auto"/>
      </w:pPr>
    </w:p>
    <w:p w14:paraId="4B658588" w14:textId="77777777" w:rsidR="00A427A3" w:rsidRDefault="00A427A3" w:rsidP="006552DB">
      <w:pPr>
        <w:spacing w:after="0" w:line="240" w:lineRule="auto"/>
      </w:pPr>
    </w:p>
    <w:sectPr w:rsidR="00A427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BF992B3" w16cex:dateUtc="2023-10-1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6CC617" w16cid:durableId="2BF992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535"/>
    <w:rsid w:val="00043571"/>
    <w:rsid w:val="00491159"/>
    <w:rsid w:val="004B1305"/>
    <w:rsid w:val="004E7FAD"/>
    <w:rsid w:val="006552DB"/>
    <w:rsid w:val="006A55DD"/>
    <w:rsid w:val="006E53B4"/>
    <w:rsid w:val="008B7813"/>
    <w:rsid w:val="00A427A3"/>
    <w:rsid w:val="00A61A64"/>
    <w:rsid w:val="00B64451"/>
    <w:rsid w:val="00B87F28"/>
    <w:rsid w:val="00C04535"/>
    <w:rsid w:val="00CD5882"/>
    <w:rsid w:val="00D06276"/>
    <w:rsid w:val="00D27A7C"/>
    <w:rsid w:val="00D27E18"/>
    <w:rsid w:val="00E7327C"/>
    <w:rsid w:val="00ED7620"/>
    <w:rsid w:val="00F013EE"/>
    <w:rsid w:val="00F43143"/>
    <w:rsid w:val="00FE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14200"/>
  <w15:chartTrackingRefBased/>
  <w15:docId w15:val="{1797FC44-E1AE-40DE-AE42-24FA8786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882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327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88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327C"/>
    <w:rPr>
      <w:rFonts w:ascii="Times New Roman" w:eastAsiaTheme="majorEastAsia" w:hAnsi="Times New Roman" w:cstheme="majorBidi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E4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0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0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5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27</Words>
  <Characters>8705</Characters>
  <Application>Microsoft Office Word</Application>
  <DocSecurity>0</DocSecurity>
  <Lines>72</Lines>
  <Paragraphs>20</Paragraphs>
  <ScaleCrop>false</ScaleCrop>
  <Company/>
  <LinksUpToDate>false</LinksUpToDate>
  <CharactersWithSpaces>1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u Liu</dc:creator>
  <cp:keywords/>
  <dc:description/>
  <cp:lastModifiedBy>Ruth Barclay</cp:lastModifiedBy>
  <cp:revision>3</cp:revision>
  <dcterms:created xsi:type="dcterms:W3CDTF">2023-10-22T16:54:00Z</dcterms:created>
  <dcterms:modified xsi:type="dcterms:W3CDTF">2023-10-23T19:47:00Z</dcterms:modified>
</cp:coreProperties>
</file>